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706D6" w14:textId="77777777" w:rsidR="000122E8" w:rsidRPr="00320949" w:rsidRDefault="000122E8" w:rsidP="000122E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bookmarkStart w:id="0" w:name="_Toc629360733"/>
      <w:r w:rsidRPr="00320949">
        <w:rPr>
          <w:rStyle w:val="Heading2Char"/>
          <w:rFonts w:cs="Arial"/>
          <w:b/>
          <w:bCs/>
          <w:color w:val="000000" w:themeColor="text1"/>
        </w:rPr>
        <w:t>Appendix 2</w:t>
      </w:r>
      <w:bookmarkEnd w:id="0"/>
      <w:r w:rsidRPr="00320949">
        <w:rPr>
          <w:rFonts w:ascii="Arial" w:hAnsi="Arial" w:cs="Arial"/>
          <w:b/>
          <w:bCs/>
          <w:color w:val="000000" w:themeColor="text1"/>
        </w:rPr>
        <w:t>-</w:t>
      </w:r>
      <w:r w:rsidRPr="00320949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Topic guide</w:t>
      </w:r>
    </w:p>
    <w:p w14:paraId="60CE02A7" w14:textId="77777777" w:rsidR="000122E8" w:rsidRDefault="000122E8" w:rsidP="000122E8">
      <w:pPr>
        <w:spacing w:line="360" w:lineRule="auto"/>
        <w:jc w:val="both"/>
        <w:rPr>
          <w:u w:val="single"/>
        </w:rPr>
      </w:pPr>
    </w:p>
    <w:p w14:paraId="5A48A260" w14:textId="77777777" w:rsidR="000122E8" w:rsidRPr="00E04A43" w:rsidRDefault="000122E8" w:rsidP="000122E8">
      <w:pPr>
        <w:spacing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4A43">
        <w:rPr>
          <w:rFonts w:ascii="Arial" w:eastAsia="Times New Roman" w:hAnsi="Arial" w:cs="Arial"/>
          <w:color w:val="000000"/>
          <w:lang w:eastAsia="en-GB"/>
        </w:rPr>
        <w:t>Time: Up to an hour  </w:t>
      </w:r>
    </w:p>
    <w:p w14:paraId="2F8A1152" w14:textId="77777777" w:rsidR="000122E8" w:rsidRDefault="000122E8" w:rsidP="000122E8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lang w:eastAsia="en-GB"/>
        </w:rPr>
      </w:pPr>
      <w:r w:rsidRPr="00E04A43">
        <w:rPr>
          <w:rFonts w:ascii="Arial" w:eastAsia="Times New Roman" w:hAnsi="Arial" w:cs="Arial"/>
          <w:color w:val="000000"/>
          <w:lang w:eastAsia="en-GB"/>
        </w:rPr>
        <w:t>Resources: Give out PIS, gain assent </w:t>
      </w:r>
    </w:p>
    <w:p w14:paraId="5EC74576" w14:textId="77777777" w:rsidR="000122E8" w:rsidRPr="00E04A43" w:rsidRDefault="000122E8" w:rsidP="000122E8">
      <w:pPr>
        <w:spacing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5895"/>
      </w:tblGrid>
      <w:tr w:rsidR="000122E8" w:rsidRPr="00E04A43" w14:paraId="7C57E887" w14:textId="77777777" w:rsidTr="000F3EA4">
        <w:trPr>
          <w:trHeight w:val="300"/>
        </w:trPr>
        <w:tc>
          <w:tcPr>
            <w:tcW w:w="310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C0B56F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cussion categories</w:t>
            </w: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589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4FD1694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scussion themes</w:t>
            </w: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122E8" w:rsidRPr="00E04A43" w14:paraId="6B63A0B1" w14:textId="77777777" w:rsidTr="000F3EA4">
        <w:trPr>
          <w:trHeight w:val="450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08F28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Introduction 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600E526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Welcome and introduction </w:t>
            </w:r>
          </w:p>
        </w:tc>
      </w:tr>
      <w:tr w:rsidR="000122E8" w:rsidRPr="00E04A43" w14:paraId="60F4621D" w14:textId="77777777" w:rsidTr="000F3EA4">
        <w:trPr>
          <w:trHeight w:val="1305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18A7DA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Ground rules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4EC3249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Right to withdraw </w:t>
            </w:r>
          </w:p>
          <w:p w14:paraId="4451D710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Group etiquette </w:t>
            </w:r>
          </w:p>
          <w:p w14:paraId="12B451AA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lang w:eastAsia="en-GB"/>
              </w:rPr>
              <w:t>Privacy/confidentiality/anonymity  </w:t>
            </w:r>
          </w:p>
          <w:p w14:paraId="2AAD99DC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lang w:eastAsia="en-GB"/>
              </w:rPr>
              <w:t>Use of voice recording </w:t>
            </w:r>
          </w:p>
        </w:tc>
      </w:tr>
      <w:tr w:rsidR="000122E8" w:rsidRPr="00E04A43" w14:paraId="2B068DC3" w14:textId="77777777" w:rsidTr="000F3EA4">
        <w:trPr>
          <w:trHeight w:val="390"/>
        </w:trPr>
        <w:tc>
          <w:tcPr>
            <w:tcW w:w="9000" w:type="dxa"/>
            <w:gridSpan w:val="2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A64E088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opics guide for EDs discussion</w:t>
            </w: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122E8" w:rsidRPr="00E04A43" w14:paraId="2F77F7B7" w14:textId="77777777" w:rsidTr="000F3EA4">
        <w:trPr>
          <w:trHeight w:val="1035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57928D7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What is meant by ‘energy drinks’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4208006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lang w:eastAsia="en-GB"/>
              </w:rPr>
              <w:t>Sorting exercise with different drinks- sports drink, hydration drink/energy drink/soft drink </w:t>
            </w:r>
          </w:p>
          <w:p w14:paraId="6DDC1755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lang w:eastAsia="en-GB"/>
              </w:rPr>
              <w:t>Ingredients </w:t>
            </w:r>
          </w:p>
        </w:tc>
      </w:tr>
      <w:tr w:rsidR="000122E8" w:rsidRPr="00E04A43" w14:paraId="0E8F9C3C" w14:textId="77777777" w:rsidTr="000F3EA4">
        <w:trPr>
          <w:trHeight w:val="1215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66E73F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Do children drink energy drinks in school or around your neighbourhood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EC22578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Any patterns, by age, gender, pupil characteristics </w:t>
            </w:r>
          </w:p>
          <w:p w14:paraId="49242E4E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Trends over time </w:t>
            </w:r>
          </w:p>
          <w:p w14:paraId="0C114BA4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122E8" w:rsidRPr="00E04A43" w14:paraId="206EB446" w14:textId="77777777" w:rsidTr="000F3EA4">
        <w:trPr>
          <w:trHeight w:val="1080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9727A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Does anyone recognise any familiar brands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6599382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Cost </w:t>
            </w:r>
          </w:p>
          <w:p w14:paraId="357C85E5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Awareness of branding and marketing </w:t>
            </w:r>
          </w:p>
          <w:p w14:paraId="0529675B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Gaming </w:t>
            </w:r>
          </w:p>
        </w:tc>
      </w:tr>
      <w:tr w:rsidR="000122E8" w:rsidRPr="00E04A43" w14:paraId="72B76348" w14:textId="77777777" w:rsidTr="000F3EA4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6AD55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How do children access energy drinks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5346FCA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When,</w:t>
            </w:r>
            <w:proofErr w:type="gramEnd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 xml:space="preserve"> where and how they obtain, or consume energy drinks </w:t>
            </w:r>
          </w:p>
          <w:p w14:paraId="27B19763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 xml:space="preserve">Why do children choose to drink </w:t>
            </w:r>
            <w:proofErr w:type="gramStart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them</w:t>
            </w:r>
            <w:proofErr w:type="gramEnd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6309863B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 xml:space="preserve">Risks to drinking </w:t>
            </w:r>
            <w:proofErr w:type="gramStart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them</w:t>
            </w:r>
            <w:proofErr w:type="gramEnd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7F6F7A65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0122E8" w:rsidRPr="00E04A43" w14:paraId="651740A2" w14:textId="77777777" w:rsidTr="000F3EA4">
        <w:trPr>
          <w:trHeight w:val="1395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8C542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What are the benefits/harms of energy drinks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E643171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Health and wellbeing </w:t>
            </w:r>
          </w:p>
          <w:p w14:paraId="74C9AC4B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Behaviour  </w:t>
            </w:r>
          </w:p>
          <w:p w14:paraId="77E3A537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Education </w:t>
            </w:r>
          </w:p>
          <w:p w14:paraId="73462570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Social effects  </w:t>
            </w:r>
          </w:p>
        </w:tc>
      </w:tr>
      <w:tr w:rsidR="000122E8" w:rsidRPr="00E04A43" w14:paraId="39EC5A2F" w14:textId="77777777" w:rsidTr="000F3EA4">
        <w:trPr>
          <w:trHeight w:val="1350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765EF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What interventions might stop young people from buying and drinking them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4AE6EEB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School </w:t>
            </w:r>
          </w:p>
          <w:p w14:paraId="72E21931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Age restricted purchases </w:t>
            </w:r>
          </w:p>
          <w:p w14:paraId="66ED5540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Labelling and marketing </w:t>
            </w:r>
          </w:p>
        </w:tc>
      </w:tr>
      <w:tr w:rsidR="000122E8" w:rsidRPr="00E04A43" w14:paraId="37331DA8" w14:textId="77777777" w:rsidTr="000F3EA4">
        <w:trPr>
          <w:trHeight w:val="300"/>
        </w:trPr>
        <w:tc>
          <w:tcPr>
            <w:tcW w:w="310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B4C8010" w14:textId="77777777" w:rsidR="000122E8" w:rsidRPr="00E04A43" w:rsidRDefault="000122E8" w:rsidP="000122E8">
            <w:pPr>
              <w:spacing w:line="360" w:lineRule="auto"/>
              <w:ind w:right="270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Closing statements  </w:t>
            </w:r>
          </w:p>
        </w:tc>
        <w:tc>
          <w:tcPr>
            <w:tcW w:w="589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9A821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Further comments/questions </w:t>
            </w:r>
          </w:p>
          <w:p w14:paraId="3913A3F3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 xml:space="preserve">Thank </w:t>
            </w:r>
            <w:proofErr w:type="gramStart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everyone</w:t>
            </w:r>
            <w:proofErr w:type="gramEnd"/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41857054" w14:textId="77777777" w:rsidR="000122E8" w:rsidRPr="00E04A43" w:rsidRDefault="000122E8" w:rsidP="000F3EA4">
            <w:p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E04A43">
              <w:rPr>
                <w:rFonts w:ascii="Arial" w:eastAsia="Times New Roman" w:hAnsi="Arial" w:cs="Arial"/>
                <w:color w:val="000000"/>
                <w:lang w:eastAsia="en-GB"/>
              </w:rPr>
              <w:t>Offer any contact post-focus group if individuals want to debrief </w:t>
            </w:r>
          </w:p>
        </w:tc>
      </w:tr>
    </w:tbl>
    <w:p w14:paraId="3F059963" w14:textId="77777777" w:rsidR="000122E8" w:rsidRPr="00E04A43" w:rsidRDefault="000122E8" w:rsidP="000122E8">
      <w:pPr>
        <w:spacing w:line="36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E04A43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 </w:t>
      </w:r>
    </w:p>
    <w:p w14:paraId="54DA3F42" w14:textId="77777777" w:rsidR="000122E8" w:rsidRDefault="000122E8" w:rsidP="000122E8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53B9AE14" w14:textId="77777777" w:rsidR="000122E8" w:rsidRDefault="000122E8" w:rsidP="000122E8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15580CB6" w14:textId="77777777" w:rsidR="000122E8" w:rsidRPr="00B17E3B" w:rsidRDefault="000122E8" w:rsidP="000122E8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</w:p>
    <w:p w14:paraId="42020194" w14:textId="77777777" w:rsidR="00273088" w:rsidRDefault="00273088"/>
    <w:sectPr w:rsidR="00273088" w:rsidSect="00E34D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E8"/>
    <w:rsid w:val="000122E8"/>
    <w:rsid w:val="00273088"/>
    <w:rsid w:val="00896E40"/>
    <w:rsid w:val="00E3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3875A"/>
  <w15:chartTrackingRefBased/>
  <w15:docId w15:val="{C5017D24-8CA4-4DD3-B17F-5AAEF0134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E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A8"/>
    <w:pPr>
      <w:keepNext/>
      <w:keepLines/>
      <w:spacing w:before="240"/>
      <w:outlineLvl w:val="0"/>
    </w:pPr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DA8"/>
    <w:pPr>
      <w:keepNext/>
      <w:keepLines/>
      <w:spacing w:before="40"/>
      <w:outlineLvl w:val="1"/>
    </w:pPr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A8"/>
    <w:rPr>
      <w:rFonts w:ascii="Arial" w:eastAsiaTheme="majorEastAsia" w:hAnsi="Arial" w:cstheme="majorBidi"/>
      <w:color w:val="C45911" w:themeColor="accent2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4DA8"/>
    <w:rPr>
      <w:rFonts w:ascii="Arial" w:eastAsiaTheme="majorEastAsia" w:hAnsi="Arial" w:cstheme="majorBidi"/>
      <w:color w:val="C45911" w:themeColor="accent2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34DA8"/>
    <w:pPr>
      <w:contextualSpacing/>
    </w:pPr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A8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A8"/>
    <w:pPr>
      <w:numPr>
        <w:ilvl w:val="1"/>
      </w:numPr>
    </w:pPr>
    <w:rPr>
      <w:rFonts w:ascii="Arial" w:eastAsiaTheme="minorEastAsia" w:hAnsi="Arial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34DA8"/>
    <w:rPr>
      <w:rFonts w:ascii="Arial" w:eastAsiaTheme="minorEastAsia" w:hAnsi="Arial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E34DA8"/>
    <w:rPr>
      <w:rFonts w:ascii="Arial" w:hAnsi="Arial"/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E34DA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E34DA8"/>
    <w:rPr>
      <w:rFonts w:ascii="Arial" w:hAnsi="Arial"/>
      <w:i/>
      <w:iCs/>
      <w:color w:val="C45911" w:themeColor="accent2" w:themeShade="BF"/>
    </w:rPr>
  </w:style>
  <w:style w:type="character" w:styleId="Strong">
    <w:name w:val="Strong"/>
    <w:basedOn w:val="DefaultParagraphFont"/>
    <w:uiPriority w:val="22"/>
    <w:qFormat/>
    <w:rsid w:val="00E34DA8"/>
    <w:rPr>
      <w:rFonts w:ascii="Arial" w:hAnsi="Arial"/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34DA8"/>
    <w:pPr>
      <w:spacing w:before="200"/>
      <w:ind w:left="864" w:right="864"/>
      <w:jc w:val="center"/>
    </w:pPr>
    <w:rPr>
      <w:rFonts w:ascii="Arial" w:hAnsi="Arial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4DA8"/>
    <w:rPr>
      <w:rFonts w:ascii="Arial" w:hAnsi="Arial"/>
      <w:i/>
      <w:iCs/>
      <w:color w:val="404040" w:themeColor="text1" w:themeTint="BF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A8"/>
    <w:pPr>
      <w:pBdr>
        <w:top w:val="single" w:sz="4" w:space="10" w:color="ED7D31" w:themeColor="accent2"/>
        <w:bottom w:val="single" w:sz="4" w:space="10" w:color="ED7D31" w:themeColor="accent2"/>
      </w:pBdr>
      <w:spacing w:before="360" w:after="360"/>
      <w:ind w:left="864" w:right="864"/>
      <w:jc w:val="center"/>
    </w:pPr>
    <w:rPr>
      <w:rFonts w:ascii="Arial" w:hAnsi="Arial"/>
      <w:i/>
      <w:iCs/>
      <w:color w:val="C45911" w:themeColor="accent2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A8"/>
    <w:rPr>
      <w:rFonts w:ascii="Arial" w:hAnsi="Arial"/>
      <w:i/>
      <w:iCs/>
      <w:color w:val="C45911" w:themeColor="accent2" w:themeShade="BF"/>
      <w:sz w:val="24"/>
    </w:rPr>
  </w:style>
  <w:style w:type="character" w:styleId="SubtleReference">
    <w:name w:val="Subtle Reference"/>
    <w:basedOn w:val="DefaultParagraphFont"/>
    <w:uiPriority w:val="31"/>
    <w:qFormat/>
    <w:rsid w:val="00E34DA8"/>
    <w:rPr>
      <w:rFonts w:ascii="Arial" w:hAnsi="Arial"/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34DA8"/>
    <w:rPr>
      <w:rFonts w:ascii="Arial" w:hAnsi="Arial"/>
      <w:b/>
      <w:bCs/>
      <w:smallCaps/>
      <w:color w:val="C45911" w:themeColor="accent2" w:themeShade="BF"/>
      <w:spacing w:val="5"/>
    </w:rPr>
  </w:style>
  <w:style w:type="character" w:styleId="BookTitle">
    <w:name w:val="Book Title"/>
    <w:basedOn w:val="DefaultParagraphFont"/>
    <w:uiPriority w:val="33"/>
    <w:qFormat/>
    <w:rsid w:val="00E34DA8"/>
    <w:rPr>
      <w:rFonts w:ascii="Arial" w:hAnsi="Arial"/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34DA8"/>
    <w:pPr>
      <w:ind w:left="720"/>
      <w:contextualSpacing/>
    </w:pPr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4B481164BD9A4CB24E4D284D485B6F" ma:contentTypeVersion="16" ma:contentTypeDescription="Create a new document." ma:contentTypeScope="" ma:versionID="18a109fc09bced50cf3c9a8c9195632e">
  <xsd:schema xmlns:xsd="http://www.w3.org/2001/XMLSchema" xmlns:xs="http://www.w3.org/2001/XMLSchema" xmlns:p="http://schemas.microsoft.com/office/2006/metadata/properties" xmlns:ns2="401213bc-cf33-4e82-9359-cd35485a38d2" xmlns:ns3="aeaad743-c813-4b01-b7d5-36368adb10b7" targetNamespace="http://schemas.microsoft.com/office/2006/metadata/properties" ma:root="true" ma:fieldsID="bf099b16f0cef845361aef91a5b319f5" ns2:_="" ns3:_="">
    <xsd:import namespace="401213bc-cf33-4e82-9359-cd35485a38d2"/>
    <xsd:import namespace="aeaad743-c813-4b01-b7d5-36368adb10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1213bc-cf33-4e82-9359-cd35485a38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3b4e7a9-4921-4884-8ec2-23d386fa8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aad743-c813-4b01-b7d5-36368adb10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b39ef2e-2010-4144-b4ed-a5ec1fc071aa}" ma:internalName="TaxCatchAll" ma:showField="CatchAllData" ma:web="aeaad743-c813-4b01-b7d5-36368adb10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aad743-c813-4b01-b7d5-36368adb10b7" xsi:nil="true"/>
    <lcf76f155ced4ddcb4097134ff3c332f xmlns="401213bc-cf33-4e82-9359-cd35485a38d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0885732-C465-4803-8339-578C77FBA6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1213bc-cf33-4e82-9359-cd35485a38d2"/>
    <ds:schemaRef ds:uri="aeaad743-c813-4b01-b7d5-36368adb10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E6D406-9546-4F26-BADB-7E29877FBD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D6EEF8-3E19-45CA-A3EA-B1230F61AC35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infopath/2007/PartnerControls"/>
    <ds:schemaRef ds:uri="http://www.w3.org/XML/1998/namespace"/>
    <ds:schemaRef ds:uri="aeaad743-c813-4b01-b7d5-36368adb10b7"/>
    <ds:schemaRef ds:uri="401213bc-cf33-4e82-9359-cd35485a38d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9</Characters>
  <Application>Microsoft Office Word</Application>
  <DocSecurity>0</DocSecurity>
  <Lines>8</Lines>
  <Paragraphs>2</Paragraphs>
  <ScaleCrop>false</ScaleCrop>
  <Company>Teesside University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Helen</dc:creator>
  <cp:keywords/>
  <dc:description/>
  <cp:lastModifiedBy>Moore, Helen</cp:lastModifiedBy>
  <cp:revision>1</cp:revision>
  <dcterms:created xsi:type="dcterms:W3CDTF">2025-01-27T13:31:00Z</dcterms:created>
  <dcterms:modified xsi:type="dcterms:W3CDTF">2025-01-2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4B481164BD9A4CB24E4D284D485B6F</vt:lpwstr>
  </property>
  <property fmtid="{D5CDD505-2E9C-101B-9397-08002B2CF9AE}" pid="3" name="MediaServiceImageTags">
    <vt:lpwstr/>
  </property>
</Properties>
</file>